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7F48" w:rsidRDefault="005C7F48" w:rsidP="005C7F48">
      <w:pPr>
        <w:snapToGrid w:val="0"/>
        <w:spacing w:line="480" w:lineRule="auto"/>
        <w:rPr>
          <w:rFonts w:ascii="Times New Roman" w:eastAsia="宋体" w:hAnsi="Times New Roman" w:cs="Times New Roman" w:hint="eastAsia"/>
          <w:color w:val="000000"/>
          <w:sz w:val="24"/>
          <w:szCs w:val="24"/>
          <w:lang w:bidi="ar"/>
        </w:rPr>
      </w:pPr>
      <w:bookmarkStart w:id="0" w:name="_Hlk54208542"/>
      <w:r w:rsidRPr="00EC12C7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 xml:space="preserve">Supplement table </w:t>
      </w:r>
      <w:r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3: Mortality of FVPTC patients aged &lt;55 years with stage M0.</w:t>
      </w:r>
    </w:p>
    <w:tbl>
      <w:tblPr>
        <w:tblW w:w="8165" w:type="dxa"/>
        <w:tblLook w:val="04A0" w:firstRow="1" w:lastRow="0" w:firstColumn="1" w:lastColumn="0" w:noHBand="0" w:noVBand="1"/>
      </w:tblPr>
      <w:tblGrid>
        <w:gridCol w:w="2039"/>
        <w:gridCol w:w="1910"/>
        <w:gridCol w:w="1910"/>
        <w:gridCol w:w="2306"/>
      </w:tblGrid>
      <w:tr w:rsidR="005C7F48" w:rsidRPr="005D7EFE" w:rsidTr="008A1A80">
        <w:trPr>
          <w:trHeight w:val="356"/>
        </w:trPr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F48" w:rsidRPr="005D7EFE" w:rsidRDefault="005C7F48" w:rsidP="008A1A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_Hlk54208523"/>
            <w:bookmarkEnd w:id="0"/>
            <w:r w:rsidRPr="005D7E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F48" w:rsidRPr="005D7EFE" w:rsidRDefault="005C7F48" w:rsidP="008A1A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E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F48" w:rsidRPr="005D7EFE" w:rsidRDefault="005C7F48" w:rsidP="008A1A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E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th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F48" w:rsidRPr="005D7EFE" w:rsidRDefault="005C7F48" w:rsidP="008A1A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5D7E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centage</w:t>
            </w:r>
          </w:p>
        </w:tc>
      </w:tr>
      <w:tr w:rsidR="005C7F48" w:rsidRPr="005D7EFE" w:rsidTr="008A1A80">
        <w:trPr>
          <w:trHeight w:val="356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F48" w:rsidRPr="005D7EFE" w:rsidRDefault="005C7F48" w:rsidP="008A1A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E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N0M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F48" w:rsidRPr="005D7EFE" w:rsidRDefault="005C7F48" w:rsidP="008A1A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E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4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F48" w:rsidRPr="005D7EFE" w:rsidRDefault="005C7F48" w:rsidP="008A1A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E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F48" w:rsidRPr="005D7EFE" w:rsidRDefault="005C7F48" w:rsidP="008A1A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E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</w:tr>
      <w:tr w:rsidR="005C7F48" w:rsidRPr="005D7EFE" w:rsidTr="008A1A80">
        <w:trPr>
          <w:trHeight w:val="356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F48" w:rsidRPr="005D7EFE" w:rsidRDefault="005C7F48" w:rsidP="008A1A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E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N1M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F48" w:rsidRPr="005D7EFE" w:rsidRDefault="005C7F48" w:rsidP="008A1A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E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F48" w:rsidRPr="005D7EFE" w:rsidRDefault="005C7F48" w:rsidP="008A1A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E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F48" w:rsidRPr="005D7EFE" w:rsidRDefault="005C7F48" w:rsidP="008A1A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E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</w:tr>
      <w:tr w:rsidR="005C7F48" w:rsidRPr="005D7EFE" w:rsidTr="008A1A80">
        <w:trPr>
          <w:trHeight w:val="356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F48" w:rsidRPr="005D7EFE" w:rsidRDefault="005C7F48" w:rsidP="008A1A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E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N0M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F48" w:rsidRPr="005D7EFE" w:rsidRDefault="005C7F48" w:rsidP="008A1A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E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99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F48" w:rsidRPr="005D7EFE" w:rsidRDefault="005C7F48" w:rsidP="008A1A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E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F48" w:rsidRPr="005D7EFE" w:rsidRDefault="005C7F48" w:rsidP="008A1A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E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</w:tr>
      <w:tr w:rsidR="005C7F48" w:rsidRPr="005D7EFE" w:rsidTr="008A1A80">
        <w:trPr>
          <w:trHeight w:val="356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F48" w:rsidRPr="005D7EFE" w:rsidRDefault="005C7F48" w:rsidP="008A1A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E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N1M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F48" w:rsidRPr="005D7EFE" w:rsidRDefault="005C7F48" w:rsidP="008A1A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E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F48" w:rsidRPr="005D7EFE" w:rsidRDefault="005C7F48" w:rsidP="008A1A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E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F48" w:rsidRPr="005D7EFE" w:rsidRDefault="005C7F48" w:rsidP="008A1A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E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%</w:t>
            </w:r>
          </w:p>
        </w:tc>
      </w:tr>
      <w:tr w:rsidR="005C7F48" w:rsidRPr="005D7EFE" w:rsidTr="008A1A80">
        <w:trPr>
          <w:trHeight w:val="356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F48" w:rsidRPr="005D7EFE" w:rsidRDefault="005C7F48" w:rsidP="008A1A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E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N0M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F48" w:rsidRPr="005D7EFE" w:rsidRDefault="005C7F48" w:rsidP="008A1A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E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1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F48" w:rsidRPr="005D7EFE" w:rsidRDefault="005C7F48" w:rsidP="008A1A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E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F48" w:rsidRPr="005D7EFE" w:rsidRDefault="005C7F48" w:rsidP="008A1A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E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</w:tr>
      <w:tr w:rsidR="005C7F48" w:rsidRPr="005D7EFE" w:rsidTr="008A1A80">
        <w:trPr>
          <w:trHeight w:val="356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F48" w:rsidRPr="005D7EFE" w:rsidRDefault="005C7F48" w:rsidP="008A1A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E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N1M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F48" w:rsidRPr="005D7EFE" w:rsidRDefault="005C7F48" w:rsidP="008A1A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E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F48" w:rsidRPr="005D7EFE" w:rsidRDefault="005C7F48" w:rsidP="008A1A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E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F48" w:rsidRPr="005D7EFE" w:rsidRDefault="005C7F48" w:rsidP="008A1A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E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%</w:t>
            </w:r>
          </w:p>
        </w:tc>
      </w:tr>
      <w:tr w:rsidR="005C7F48" w:rsidRPr="005D7EFE" w:rsidTr="008A1A80">
        <w:trPr>
          <w:trHeight w:val="356"/>
        </w:trPr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F48" w:rsidRPr="005D7EFE" w:rsidRDefault="005C7F48" w:rsidP="008A1A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E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4N1M0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F48" w:rsidRPr="005D7EFE" w:rsidRDefault="005C7F48" w:rsidP="008A1A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E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F48" w:rsidRPr="005D7EFE" w:rsidRDefault="005C7F48" w:rsidP="008A1A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E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F48" w:rsidRPr="005D7EFE" w:rsidRDefault="005C7F48" w:rsidP="008A1A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E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%</w:t>
            </w:r>
          </w:p>
        </w:tc>
      </w:tr>
      <w:bookmarkEnd w:id="1"/>
    </w:tbl>
    <w:p w:rsidR="005C7F48" w:rsidRPr="005D7EFE" w:rsidRDefault="005C7F48" w:rsidP="005C7F48">
      <w:pPr>
        <w:snapToGrid w:val="0"/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</w:pPr>
    </w:p>
    <w:p w:rsidR="00EB69F8" w:rsidRDefault="005C7F48">
      <w:bookmarkStart w:id="2" w:name="_GoBack"/>
      <w:bookmarkEnd w:id="2"/>
    </w:p>
    <w:sectPr w:rsidR="00EB69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F48"/>
    <w:rsid w:val="00076676"/>
    <w:rsid w:val="003D3F5A"/>
    <w:rsid w:val="005C7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B4B179-A8FA-4482-93D8-695224ADB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C7F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</cp:revision>
  <dcterms:created xsi:type="dcterms:W3CDTF">2020-10-21T14:17:00Z</dcterms:created>
  <dcterms:modified xsi:type="dcterms:W3CDTF">2020-10-21T14:17:00Z</dcterms:modified>
</cp:coreProperties>
</file>